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ime trend freedom 6-9</w:t>
      </w:r>
    </w:p>
    <w:tbl>
      <w:tblPr>
        <w:tblStyle w:val="4"/>
        <w:tblW w:w="10757" w:type="dxa"/>
        <w:tblInd w:w="-7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1156"/>
        <w:gridCol w:w="1176"/>
        <w:gridCol w:w="1308"/>
        <w:gridCol w:w="1392"/>
        <w:gridCol w:w="1260"/>
        <w:gridCol w:w="1416"/>
        <w:gridCol w:w="1018"/>
        <w:gridCol w:w="8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Diseases</w:t>
            </w:r>
          </w:p>
        </w:tc>
        <w:tc>
          <w:tcPr>
            <w:tcW w:w="115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R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(cold)</w:t>
            </w:r>
          </w:p>
        </w:tc>
        <w:tc>
          <w:tcPr>
            <w:tcW w:w="117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R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(hot)</w:t>
            </w:r>
          </w:p>
        </w:tc>
        <w:tc>
          <w:tcPr>
            <w:tcW w:w="270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RR 95% C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cold)</w:t>
            </w:r>
          </w:p>
        </w:tc>
        <w:tc>
          <w:tcPr>
            <w:tcW w:w="2676" w:type="dxa"/>
            <w:gridSpan w:val="2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RR 95% C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hot)</w:t>
            </w:r>
          </w:p>
        </w:tc>
        <w:tc>
          <w:tcPr>
            <w:tcW w:w="1018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Lags (day)</w:t>
            </w:r>
          </w:p>
        </w:tc>
        <w:tc>
          <w:tcPr>
            <w:tcW w:w="8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D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167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5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7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Upper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Upper</w:t>
            </w:r>
          </w:p>
        </w:tc>
        <w:tc>
          <w:tcPr>
            <w:tcW w:w="101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6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Total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1.0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1.06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0.9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1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1.0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1.0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2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1.029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7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6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2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1.063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1.034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8</w:t>
            </w: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1.033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6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0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V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6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10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2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6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10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8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2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7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7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1.106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2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10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*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*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2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7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6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5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Res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.00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9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9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2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4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7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9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 xml:space="preserve">0.96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7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1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 xml:space="preserve">1.02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2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3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4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3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 xml:space="preserve">0.95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44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2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1.0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6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9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9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8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0.95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6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4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2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1.0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1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66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9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er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3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1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1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31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2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5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29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4  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.0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1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1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3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8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1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2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31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0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5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35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1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3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HD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11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5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6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5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071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5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117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5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67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4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10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3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6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74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8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>1.10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3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1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6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1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6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84 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7 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9 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76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2 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76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RR, relative risk; CI, confidence interval.</w:t>
      </w:r>
    </w:p>
    <w:p>
      <w:pPr>
        <w:rPr>
          <w:rFonts w:hint="default"/>
          <w:b/>
          <w:bCs/>
          <w:lang w:val="en-US" w:eastAsia="zh-CN"/>
        </w:rPr>
      </w:pP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>
      <w:pPr>
        <w:spacing w:after="12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after="120"/>
        <w:jc w:val="center"/>
        <w:rPr>
          <w:rFonts w:hint="eastAsia" w:ascii="Times New Roman" w:hAnsi="Times New Roman" w:cs="Times New Roman" w:eastAsiaTheme="minorEastAsia"/>
          <w:b w:val="0"/>
          <w:bCs w:val="0"/>
          <w:sz w:val="24"/>
          <w:szCs w:val="32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Air pollutants and relative humidit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rend freedom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-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</w:p>
    <w:tbl>
      <w:tblPr>
        <w:tblStyle w:val="4"/>
        <w:tblW w:w="10757" w:type="dxa"/>
        <w:tblInd w:w="-7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166"/>
        <w:gridCol w:w="1176"/>
        <w:gridCol w:w="1308"/>
        <w:gridCol w:w="1392"/>
        <w:gridCol w:w="1260"/>
        <w:gridCol w:w="1416"/>
        <w:gridCol w:w="1018"/>
        <w:gridCol w:w="8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Diseases</w:t>
            </w:r>
          </w:p>
        </w:tc>
        <w:tc>
          <w:tcPr>
            <w:tcW w:w="11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R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(cold)</w:t>
            </w:r>
          </w:p>
        </w:tc>
        <w:tc>
          <w:tcPr>
            <w:tcW w:w="117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RR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(hot)</w:t>
            </w:r>
          </w:p>
        </w:tc>
        <w:tc>
          <w:tcPr>
            <w:tcW w:w="270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RR 95% C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cold)</w:t>
            </w:r>
          </w:p>
        </w:tc>
        <w:tc>
          <w:tcPr>
            <w:tcW w:w="2676" w:type="dxa"/>
            <w:gridSpan w:val="2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RR 95% C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hot)</w:t>
            </w:r>
          </w:p>
        </w:tc>
        <w:tc>
          <w:tcPr>
            <w:tcW w:w="1018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Lags (day)</w:t>
            </w:r>
          </w:p>
        </w:tc>
        <w:tc>
          <w:tcPr>
            <w:tcW w:w="8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D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157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6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176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Upper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Lower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  <w:t>Upper</w:t>
            </w:r>
          </w:p>
        </w:tc>
        <w:tc>
          <w:tcPr>
            <w:tcW w:w="101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86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Tota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9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63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6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4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8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8</w:t>
            </w: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3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6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63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4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7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9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4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3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6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0.99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64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0.97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5</w:t>
            </w: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7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09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 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5</w:t>
            </w: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</w:t>
            </w: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4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0.987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1.02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8</w:t>
            </w: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0.9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3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0.986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1.00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0.96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  <w:t>1.0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V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106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29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7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107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29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8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1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108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8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29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15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 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.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8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7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6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Resp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90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5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44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23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2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6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62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9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89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5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44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23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1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63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9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7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90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5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6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44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23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1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63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9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er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3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87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5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0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13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2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9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86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54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9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1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2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2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14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2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31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87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5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2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2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1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030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8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0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2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5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12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28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IH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108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3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6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9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71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1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9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74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111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3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65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4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3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9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93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1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2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6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1.113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>*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38 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4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24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6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 xml:space="preserve">1.021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0.9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1.05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0.9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157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7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1.013 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89 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158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 xml:space="preserve">0.946 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right="0"/>
              <w:jc w:val="center"/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</w:rPr>
              <w:t>1.085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12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5</w:t>
            </w: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R, relative risk; CI, confidence interval.</w:t>
      </w:r>
    </w:p>
    <w:p>
      <w:pPr>
        <w:rPr>
          <w:rFonts w:hint="default"/>
          <w:b/>
          <w:bCs/>
          <w:lang w:val="en-US" w:eastAsia="zh-CN"/>
        </w:rPr>
      </w:pP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*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5.</w:t>
      </w:r>
    </w:p>
    <w:p>
      <w:pPr>
        <w:rPr>
          <w:rFonts w:hint="eastAsia"/>
          <w:b/>
          <w:bCs/>
          <w:sz w:val="32"/>
          <w:szCs w:val="40"/>
          <w:lang w:val="en-US" w:eastAsia="zh-CN"/>
        </w:rPr>
      </w:pPr>
    </w:p>
    <w:p>
      <w:pPr>
        <w:numPr>
          <w:ilvl w:val="0"/>
          <w:numId w:val="0"/>
        </w:numPr>
        <w:jc w:val="both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2032EF"/>
    <w:rsid w:val="006E21EE"/>
    <w:rsid w:val="00726EC8"/>
    <w:rsid w:val="00817F37"/>
    <w:rsid w:val="00AA1B76"/>
    <w:rsid w:val="00B411E7"/>
    <w:rsid w:val="00C27C41"/>
    <w:rsid w:val="00CD06A7"/>
    <w:rsid w:val="01005960"/>
    <w:rsid w:val="010A7684"/>
    <w:rsid w:val="011554BA"/>
    <w:rsid w:val="01327BB9"/>
    <w:rsid w:val="014C590E"/>
    <w:rsid w:val="015C66BB"/>
    <w:rsid w:val="016157FA"/>
    <w:rsid w:val="017A0F2F"/>
    <w:rsid w:val="01875E22"/>
    <w:rsid w:val="01BF5B89"/>
    <w:rsid w:val="01CD76A3"/>
    <w:rsid w:val="023B783E"/>
    <w:rsid w:val="024F114F"/>
    <w:rsid w:val="029758FB"/>
    <w:rsid w:val="02A54F4E"/>
    <w:rsid w:val="02C75B25"/>
    <w:rsid w:val="02ED214C"/>
    <w:rsid w:val="02FF0A63"/>
    <w:rsid w:val="03481CEC"/>
    <w:rsid w:val="03876659"/>
    <w:rsid w:val="03912750"/>
    <w:rsid w:val="03A265E3"/>
    <w:rsid w:val="03B24FC4"/>
    <w:rsid w:val="03D54FBE"/>
    <w:rsid w:val="040163DB"/>
    <w:rsid w:val="04071C77"/>
    <w:rsid w:val="04245959"/>
    <w:rsid w:val="042730A8"/>
    <w:rsid w:val="04A02120"/>
    <w:rsid w:val="04B607B4"/>
    <w:rsid w:val="04E5227F"/>
    <w:rsid w:val="052644B7"/>
    <w:rsid w:val="053E0054"/>
    <w:rsid w:val="054E342F"/>
    <w:rsid w:val="05A70933"/>
    <w:rsid w:val="05AB0DD1"/>
    <w:rsid w:val="05C371B2"/>
    <w:rsid w:val="05CC2CD7"/>
    <w:rsid w:val="06192B30"/>
    <w:rsid w:val="06737A68"/>
    <w:rsid w:val="0684303F"/>
    <w:rsid w:val="069F2D78"/>
    <w:rsid w:val="06DC1686"/>
    <w:rsid w:val="06E52000"/>
    <w:rsid w:val="06F85D3D"/>
    <w:rsid w:val="06FF07C6"/>
    <w:rsid w:val="0707401B"/>
    <w:rsid w:val="075D1198"/>
    <w:rsid w:val="077B1D06"/>
    <w:rsid w:val="07B30170"/>
    <w:rsid w:val="07BD44AE"/>
    <w:rsid w:val="07C631E7"/>
    <w:rsid w:val="07D120BE"/>
    <w:rsid w:val="07FC74AC"/>
    <w:rsid w:val="080A323A"/>
    <w:rsid w:val="080D5EAD"/>
    <w:rsid w:val="081123FD"/>
    <w:rsid w:val="081D306D"/>
    <w:rsid w:val="08492362"/>
    <w:rsid w:val="08BB3A66"/>
    <w:rsid w:val="08BF7D69"/>
    <w:rsid w:val="092521DE"/>
    <w:rsid w:val="09263085"/>
    <w:rsid w:val="09847FD0"/>
    <w:rsid w:val="09860CDB"/>
    <w:rsid w:val="099E23B6"/>
    <w:rsid w:val="09DE14A0"/>
    <w:rsid w:val="09E32A82"/>
    <w:rsid w:val="09FE22AC"/>
    <w:rsid w:val="0A3D536C"/>
    <w:rsid w:val="0A3F77A1"/>
    <w:rsid w:val="0A4C1588"/>
    <w:rsid w:val="0A544569"/>
    <w:rsid w:val="0A785513"/>
    <w:rsid w:val="0A794B4B"/>
    <w:rsid w:val="0AB93E92"/>
    <w:rsid w:val="0AC036FC"/>
    <w:rsid w:val="0AC470EC"/>
    <w:rsid w:val="0ACC5AEE"/>
    <w:rsid w:val="0B1E3F45"/>
    <w:rsid w:val="0B382A1B"/>
    <w:rsid w:val="0B77396A"/>
    <w:rsid w:val="0B886D20"/>
    <w:rsid w:val="0BB057DE"/>
    <w:rsid w:val="0BE76067"/>
    <w:rsid w:val="0C2D2036"/>
    <w:rsid w:val="0C340B9F"/>
    <w:rsid w:val="0C43310E"/>
    <w:rsid w:val="0C53600D"/>
    <w:rsid w:val="0C5F2AB6"/>
    <w:rsid w:val="0C734D27"/>
    <w:rsid w:val="0CA775D8"/>
    <w:rsid w:val="0CC53096"/>
    <w:rsid w:val="0CD16B8B"/>
    <w:rsid w:val="0CD46988"/>
    <w:rsid w:val="0CE601CC"/>
    <w:rsid w:val="0CE929E6"/>
    <w:rsid w:val="0CF2183F"/>
    <w:rsid w:val="0CFF2464"/>
    <w:rsid w:val="0D145457"/>
    <w:rsid w:val="0D1C2E14"/>
    <w:rsid w:val="0D441AE2"/>
    <w:rsid w:val="0D6A1875"/>
    <w:rsid w:val="0DDA6918"/>
    <w:rsid w:val="0DEF3692"/>
    <w:rsid w:val="0E295D26"/>
    <w:rsid w:val="0E545F87"/>
    <w:rsid w:val="0E57136B"/>
    <w:rsid w:val="0EBB5F02"/>
    <w:rsid w:val="0EEB4805"/>
    <w:rsid w:val="0EFD4DFC"/>
    <w:rsid w:val="0F133AFE"/>
    <w:rsid w:val="0F2C1666"/>
    <w:rsid w:val="0F3224AB"/>
    <w:rsid w:val="0F5419B0"/>
    <w:rsid w:val="0F71674D"/>
    <w:rsid w:val="0F7306B2"/>
    <w:rsid w:val="0FA04D1A"/>
    <w:rsid w:val="0FF108E8"/>
    <w:rsid w:val="100A0939"/>
    <w:rsid w:val="101469BC"/>
    <w:rsid w:val="101D70CA"/>
    <w:rsid w:val="101D7267"/>
    <w:rsid w:val="10251799"/>
    <w:rsid w:val="102C76AE"/>
    <w:rsid w:val="10615416"/>
    <w:rsid w:val="10822A9D"/>
    <w:rsid w:val="108829BB"/>
    <w:rsid w:val="10A039B2"/>
    <w:rsid w:val="10A77FC7"/>
    <w:rsid w:val="10AA52E1"/>
    <w:rsid w:val="10B4362E"/>
    <w:rsid w:val="10B530C4"/>
    <w:rsid w:val="10DB36A8"/>
    <w:rsid w:val="10DC2EA7"/>
    <w:rsid w:val="10F019FD"/>
    <w:rsid w:val="112D67EE"/>
    <w:rsid w:val="115E79D4"/>
    <w:rsid w:val="116671C0"/>
    <w:rsid w:val="11AB15DB"/>
    <w:rsid w:val="11AE6F67"/>
    <w:rsid w:val="11B45D56"/>
    <w:rsid w:val="11C031D1"/>
    <w:rsid w:val="11C06965"/>
    <w:rsid w:val="11D23117"/>
    <w:rsid w:val="11E97A38"/>
    <w:rsid w:val="11EA4BE5"/>
    <w:rsid w:val="11F16DD6"/>
    <w:rsid w:val="11F56559"/>
    <w:rsid w:val="11FB7ADB"/>
    <w:rsid w:val="126C7F3A"/>
    <w:rsid w:val="1286567D"/>
    <w:rsid w:val="1292376A"/>
    <w:rsid w:val="12E37067"/>
    <w:rsid w:val="13145355"/>
    <w:rsid w:val="13347252"/>
    <w:rsid w:val="134241B3"/>
    <w:rsid w:val="13606E1C"/>
    <w:rsid w:val="139A4D40"/>
    <w:rsid w:val="139B0A6D"/>
    <w:rsid w:val="140678E1"/>
    <w:rsid w:val="1429143D"/>
    <w:rsid w:val="14483781"/>
    <w:rsid w:val="147A5382"/>
    <w:rsid w:val="14973538"/>
    <w:rsid w:val="149D09B8"/>
    <w:rsid w:val="14B4620F"/>
    <w:rsid w:val="14D37E19"/>
    <w:rsid w:val="14DA64E5"/>
    <w:rsid w:val="14EA6561"/>
    <w:rsid w:val="152C6DC1"/>
    <w:rsid w:val="15543FE5"/>
    <w:rsid w:val="15581723"/>
    <w:rsid w:val="155A7EB3"/>
    <w:rsid w:val="158F4D3C"/>
    <w:rsid w:val="15C93E25"/>
    <w:rsid w:val="15CD7C68"/>
    <w:rsid w:val="15D86D73"/>
    <w:rsid w:val="15E00093"/>
    <w:rsid w:val="15F36D52"/>
    <w:rsid w:val="1636197C"/>
    <w:rsid w:val="16462ED4"/>
    <w:rsid w:val="167968B9"/>
    <w:rsid w:val="169B51D4"/>
    <w:rsid w:val="16A967CE"/>
    <w:rsid w:val="16B060EA"/>
    <w:rsid w:val="16DB49E9"/>
    <w:rsid w:val="171250E7"/>
    <w:rsid w:val="173C0481"/>
    <w:rsid w:val="17431948"/>
    <w:rsid w:val="174644C6"/>
    <w:rsid w:val="17465CDD"/>
    <w:rsid w:val="17630B2F"/>
    <w:rsid w:val="17824731"/>
    <w:rsid w:val="17854838"/>
    <w:rsid w:val="17B51F65"/>
    <w:rsid w:val="17B86E4E"/>
    <w:rsid w:val="17D25580"/>
    <w:rsid w:val="17DA268C"/>
    <w:rsid w:val="17ED5565"/>
    <w:rsid w:val="18562170"/>
    <w:rsid w:val="18582DFE"/>
    <w:rsid w:val="186C3015"/>
    <w:rsid w:val="18823792"/>
    <w:rsid w:val="18882B93"/>
    <w:rsid w:val="18AC450B"/>
    <w:rsid w:val="18B565B5"/>
    <w:rsid w:val="18B7382E"/>
    <w:rsid w:val="18DA4513"/>
    <w:rsid w:val="18F06062"/>
    <w:rsid w:val="19171FB1"/>
    <w:rsid w:val="192850AD"/>
    <w:rsid w:val="192A38BA"/>
    <w:rsid w:val="1932522E"/>
    <w:rsid w:val="19351F9A"/>
    <w:rsid w:val="1946495F"/>
    <w:rsid w:val="196F0073"/>
    <w:rsid w:val="198427B4"/>
    <w:rsid w:val="19C8466A"/>
    <w:rsid w:val="19DD7D75"/>
    <w:rsid w:val="19E0292F"/>
    <w:rsid w:val="19E15208"/>
    <w:rsid w:val="19E7145F"/>
    <w:rsid w:val="1A04404A"/>
    <w:rsid w:val="1A0D44F7"/>
    <w:rsid w:val="1A104F4F"/>
    <w:rsid w:val="1A36652A"/>
    <w:rsid w:val="1AA93B4E"/>
    <w:rsid w:val="1AB15014"/>
    <w:rsid w:val="1ABF1363"/>
    <w:rsid w:val="1AC042F8"/>
    <w:rsid w:val="1AD3036B"/>
    <w:rsid w:val="1AE3398A"/>
    <w:rsid w:val="1B050E9D"/>
    <w:rsid w:val="1B0D2776"/>
    <w:rsid w:val="1B3D7BBE"/>
    <w:rsid w:val="1B59541D"/>
    <w:rsid w:val="1B8744D7"/>
    <w:rsid w:val="1B8B09DD"/>
    <w:rsid w:val="1B9530E3"/>
    <w:rsid w:val="1B9E1784"/>
    <w:rsid w:val="1BAB4856"/>
    <w:rsid w:val="1BAF58E7"/>
    <w:rsid w:val="1BBD5A78"/>
    <w:rsid w:val="1BD51FED"/>
    <w:rsid w:val="1BD86B09"/>
    <w:rsid w:val="1BE072A3"/>
    <w:rsid w:val="1C120600"/>
    <w:rsid w:val="1C3773D0"/>
    <w:rsid w:val="1C3B4063"/>
    <w:rsid w:val="1C475240"/>
    <w:rsid w:val="1C7C6D53"/>
    <w:rsid w:val="1C7D0EC7"/>
    <w:rsid w:val="1CA14CDA"/>
    <w:rsid w:val="1CA5241C"/>
    <w:rsid w:val="1CC436D9"/>
    <w:rsid w:val="1CE02B9C"/>
    <w:rsid w:val="1CE52B72"/>
    <w:rsid w:val="1D0348D2"/>
    <w:rsid w:val="1D7551D6"/>
    <w:rsid w:val="1D7A6CB6"/>
    <w:rsid w:val="1D9A12C6"/>
    <w:rsid w:val="1DB968EF"/>
    <w:rsid w:val="1DBA3523"/>
    <w:rsid w:val="1DE447DD"/>
    <w:rsid w:val="1DE972BF"/>
    <w:rsid w:val="1DFB7228"/>
    <w:rsid w:val="1DFE3DEB"/>
    <w:rsid w:val="1E330A45"/>
    <w:rsid w:val="1E3E431D"/>
    <w:rsid w:val="1E660A17"/>
    <w:rsid w:val="1E690EBA"/>
    <w:rsid w:val="1E792816"/>
    <w:rsid w:val="1E825C7E"/>
    <w:rsid w:val="1EB20DE7"/>
    <w:rsid w:val="1EBD5F7C"/>
    <w:rsid w:val="1EF849C1"/>
    <w:rsid w:val="1F267A8B"/>
    <w:rsid w:val="1F482F66"/>
    <w:rsid w:val="1F646BE8"/>
    <w:rsid w:val="1FD412C1"/>
    <w:rsid w:val="200F2CB8"/>
    <w:rsid w:val="20116FCB"/>
    <w:rsid w:val="2027405F"/>
    <w:rsid w:val="20333130"/>
    <w:rsid w:val="203C2380"/>
    <w:rsid w:val="20523DBD"/>
    <w:rsid w:val="205D4643"/>
    <w:rsid w:val="206124D3"/>
    <w:rsid w:val="208644C3"/>
    <w:rsid w:val="20AD7DEF"/>
    <w:rsid w:val="20BF32FE"/>
    <w:rsid w:val="20F423D6"/>
    <w:rsid w:val="21087945"/>
    <w:rsid w:val="21231B59"/>
    <w:rsid w:val="2133379C"/>
    <w:rsid w:val="213A3F78"/>
    <w:rsid w:val="213E4C85"/>
    <w:rsid w:val="214957AF"/>
    <w:rsid w:val="214979C5"/>
    <w:rsid w:val="21543D25"/>
    <w:rsid w:val="215E6F22"/>
    <w:rsid w:val="218358A6"/>
    <w:rsid w:val="21A31629"/>
    <w:rsid w:val="21A54904"/>
    <w:rsid w:val="21A81F22"/>
    <w:rsid w:val="21AE42BB"/>
    <w:rsid w:val="21D0433F"/>
    <w:rsid w:val="21DC45DE"/>
    <w:rsid w:val="21E75FD7"/>
    <w:rsid w:val="21F610FD"/>
    <w:rsid w:val="224B2E04"/>
    <w:rsid w:val="225A22BE"/>
    <w:rsid w:val="225C2B58"/>
    <w:rsid w:val="2274537B"/>
    <w:rsid w:val="227B1CBD"/>
    <w:rsid w:val="22AE45FC"/>
    <w:rsid w:val="22C31E7E"/>
    <w:rsid w:val="22E7225B"/>
    <w:rsid w:val="22F74487"/>
    <w:rsid w:val="23502CF9"/>
    <w:rsid w:val="237B5628"/>
    <w:rsid w:val="238D7CF8"/>
    <w:rsid w:val="23A46290"/>
    <w:rsid w:val="23A573F1"/>
    <w:rsid w:val="23B2491B"/>
    <w:rsid w:val="23E87BC6"/>
    <w:rsid w:val="23F177AE"/>
    <w:rsid w:val="24133691"/>
    <w:rsid w:val="245D09EC"/>
    <w:rsid w:val="24663DF3"/>
    <w:rsid w:val="24795B33"/>
    <w:rsid w:val="24921C8A"/>
    <w:rsid w:val="24AB2E0D"/>
    <w:rsid w:val="24B53AD3"/>
    <w:rsid w:val="24BD2821"/>
    <w:rsid w:val="24E921C9"/>
    <w:rsid w:val="24EB3FE6"/>
    <w:rsid w:val="24F821BE"/>
    <w:rsid w:val="25090D20"/>
    <w:rsid w:val="252E5CF0"/>
    <w:rsid w:val="253E5AF0"/>
    <w:rsid w:val="256353AC"/>
    <w:rsid w:val="25786093"/>
    <w:rsid w:val="258F0181"/>
    <w:rsid w:val="25AF744E"/>
    <w:rsid w:val="25D56109"/>
    <w:rsid w:val="25D62CAC"/>
    <w:rsid w:val="25EB26B4"/>
    <w:rsid w:val="25F06133"/>
    <w:rsid w:val="25F065AE"/>
    <w:rsid w:val="260D5949"/>
    <w:rsid w:val="261D2AD5"/>
    <w:rsid w:val="26244925"/>
    <w:rsid w:val="2626577F"/>
    <w:rsid w:val="265B6F79"/>
    <w:rsid w:val="268C6DA6"/>
    <w:rsid w:val="26F04F91"/>
    <w:rsid w:val="27531CCF"/>
    <w:rsid w:val="27590073"/>
    <w:rsid w:val="275B6E0B"/>
    <w:rsid w:val="27B41B1F"/>
    <w:rsid w:val="27B45F12"/>
    <w:rsid w:val="27BC18D1"/>
    <w:rsid w:val="27CB7B33"/>
    <w:rsid w:val="27E31961"/>
    <w:rsid w:val="2810530B"/>
    <w:rsid w:val="28187896"/>
    <w:rsid w:val="28334775"/>
    <w:rsid w:val="2845062C"/>
    <w:rsid w:val="289C2B14"/>
    <w:rsid w:val="28A04631"/>
    <w:rsid w:val="28BA73AC"/>
    <w:rsid w:val="28C7021B"/>
    <w:rsid w:val="28D32874"/>
    <w:rsid w:val="28F90C14"/>
    <w:rsid w:val="29236F9E"/>
    <w:rsid w:val="29865091"/>
    <w:rsid w:val="299539CE"/>
    <w:rsid w:val="29A801F4"/>
    <w:rsid w:val="29C74212"/>
    <w:rsid w:val="29CA17BF"/>
    <w:rsid w:val="29E67448"/>
    <w:rsid w:val="29FC5393"/>
    <w:rsid w:val="2A08031D"/>
    <w:rsid w:val="2A353185"/>
    <w:rsid w:val="2A60395D"/>
    <w:rsid w:val="2A6316D4"/>
    <w:rsid w:val="2A63230A"/>
    <w:rsid w:val="2A635D91"/>
    <w:rsid w:val="2A6B58C6"/>
    <w:rsid w:val="2AA26760"/>
    <w:rsid w:val="2AAB0A93"/>
    <w:rsid w:val="2AD667E3"/>
    <w:rsid w:val="2AD967DD"/>
    <w:rsid w:val="2AEF0177"/>
    <w:rsid w:val="2B031898"/>
    <w:rsid w:val="2B1F3540"/>
    <w:rsid w:val="2B323FE5"/>
    <w:rsid w:val="2B39676C"/>
    <w:rsid w:val="2B5B3136"/>
    <w:rsid w:val="2B5E46EB"/>
    <w:rsid w:val="2B615138"/>
    <w:rsid w:val="2B7B1626"/>
    <w:rsid w:val="2B8B1852"/>
    <w:rsid w:val="2B931CA1"/>
    <w:rsid w:val="2BC04E86"/>
    <w:rsid w:val="2BC86035"/>
    <w:rsid w:val="2BEE12C9"/>
    <w:rsid w:val="2BFF11C3"/>
    <w:rsid w:val="2C0E32E8"/>
    <w:rsid w:val="2C206E5E"/>
    <w:rsid w:val="2C220CCF"/>
    <w:rsid w:val="2C31329C"/>
    <w:rsid w:val="2C35643C"/>
    <w:rsid w:val="2C642834"/>
    <w:rsid w:val="2C692A27"/>
    <w:rsid w:val="2C8A582D"/>
    <w:rsid w:val="2C972C7C"/>
    <w:rsid w:val="2D026826"/>
    <w:rsid w:val="2D1E558D"/>
    <w:rsid w:val="2D283266"/>
    <w:rsid w:val="2D5E0D9E"/>
    <w:rsid w:val="2D92343B"/>
    <w:rsid w:val="2DC1441C"/>
    <w:rsid w:val="2DD03595"/>
    <w:rsid w:val="2DDA5A41"/>
    <w:rsid w:val="2DDC6AA7"/>
    <w:rsid w:val="2E0007D6"/>
    <w:rsid w:val="2E0D7B7D"/>
    <w:rsid w:val="2E661C82"/>
    <w:rsid w:val="2EB52D66"/>
    <w:rsid w:val="2EB5308B"/>
    <w:rsid w:val="2EBF3572"/>
    <w:rsid w:val="2F032E36"/>
    <w:rsid w:val="2F4E36C5"/>
    <w:rsid w:val="2F500AEF"/>
    <w:rsid w:val="2F5B3C2E"/>
    <w:rsid w:val="2F5D6BC2"/>
    <w:rsid w:val="2F8C7602"/>
    <w:rsid w:val="2F9F4A65"/>
    <w:rsid w:val="2FC56C41"/>
    <w:rsid w:val="2FD51535"/>
    <w:rsid w:val="2FE63C39"/>
    <w:rsid w:val="2FF94E0D"/>
    <w:rsid w:val="300A5C52"/>
    <w:rsid w:val="302111A9"/>
    <w:rsid w:val="302A347F"/>
    <w:rsid w:val="30517933"/>
    <w:rsid w:val="30597ACB"/>
    <w:rsid w:val="30846C3A"/>
    <w:rsid w:val="308D56EB"/>
    <w:rsid w:val="309342D0"/>
    <w:rsid w:val="30B923EC"/>
    <w:rsid w:val="3102274D"/>
    <w:rsid w:val="310828CA"/>
    <w:rsid w:val="314B2329"/>
    <w:rsid w:val="31694161"/>
    <w:rsid w:val="31696651"/>
    <w:rsid w:val="316D2406"/>
    <w:rsid w:val="31726446"/>
    <w:rsid w:val="31735EA8"/>
    <w:rsid w:val="31953628"/>
    <w:rsid w:val="31A66916"/>
    <w:rsid w:val="31B2259E"/>
    <w:rsid w:val="31C8108A"/>
    <w:rsid w:val="31E201BE"/>
    <w:rsid w:val="31E26E66"/>
    <w:rsid w:val="32022D94"/>
    <w:rsid w:val="323869EB"/>
    <w:rsid w:val="32451401"/>
    <w:rsid w:val="32894EE0"/>
    <w:rsid w:val="32967723"/>
    <w:rsid w:val="32993D3A"/>
    <w:rsid w:val="329C5BED"/>
    <w:rsid w:val="32A73954"/>
    <w:rsid w:val="32B440BC"/>
    <w:rsid w:val="32D1326A"/>
    <w:rsid w:val="32F9515C"/>
    <w:rsid w:val="33162E97"/>
    <w:rsid w:val="332274A5"/>
    <w:rsid w:val="333F27CA"/>
    <w:rsid w:val="33517451"/>
    <w:rsid w:val="335F35B6"/>
    <w:rsid w:val="33895637"/>
    <w:rsid w:val="339C4196"/>
    <w:rsid w:val="33D06287"/>
    <w:rsid w:val="33EE56F1"/>
    <w:rsid w:val="33F20F72"/>
    <w:rsid w:val="33F924CF"/>
    <w:rsid w:val="341472BA"/>
    <w:rsid w:val="341A02BB"/>
    <w:rsid w:val="34C6166E"/>
    <w:rsid w:val="34E93C61"/>
    <w:rsid w:val="34F07568"/>
    <w:rsid w:val="35064E05"/>
    <w:rsid w:val="35307553"/>
    <w:rsid w:val="353273E4"/>
    <w:rsid w:val="355617CE"/>
    <w:rsid w:val="35AD5196"/>
    <w:rsid w:val="35C14BC6"/>
    <w:rsid w:val="35CA2721"/>
    <w:rsid w:val="35FD1B40"/>
    <w:rsid w:val="360F3FC0"/>
    <w:rsid w:val="3617767C"/>
    <w:rsid w:val="36305AD1"/>
    <w:rsid w:val="36417524"/>
    <w:rsid w:val="365C29B7"/>
    <w:rsid w:val="36777D0E"/>
    <w:rsid w:val="367A48FE"/>
    <w:rsid w:val="36860291"/>
    <w:rsid w:val="368C1717"/>
    <w:rsid w:val="3698580B"/>
    <w:rsid w:val="36A33052"/>
    <w:rsid w:val="36B738F3"/>
    <w:rsid w:val="36CC29F1"/>
    <w:rsid w:val="36D70A4C"/>
    <w:rsid w:val="37050886"/>
    <w:rsid w:val="370E23F9"/>
    <w:rsid w:val="3726336C"/>
    <w:rsid w:val="37625C7C"/>
    <w:rsid w:val="377F6B89"/>
    <w:rsid w:val="37E4638B"/>
    <w:rsid w:val="382C3679"/>
    <w:rsid w:val="384F0E18"/>
    <w:rsid w:val="38674FAF"/>
    <w:rsid w:val="386F7A70"/>
    <w:rsid w:val="38B13258"/>
    <w:rsid w:val="391525B7"/>
    <w:rsid w:val="39367439"/>
    <w:rsid w:val="393D3BD4"/>
    <w:rsid w:val="394D4F38"/>
    <w:rsid w:val="395C620F"/>
    <w:rsid w:val="39692014"/>
    <w:rsid w:val="396A07C5"/>
    <w:rsid w:val="39705C3A"/>
    <w:rsid w:val="399606CC"/>
    <w:rsid w:val="399C7B69"/>
    <w:rsid w:val="39AF13D0"/>
    <w:rsid w:val="39C716B6"/>
    <w:rsid w:val="39E31D55"/>
    <w:rsid w:val="39FB4779"/>
    <w:rsid w:val="3A427CC8"/>
    <w:rsid w:val="3A57126E"/>
    <w:rsid w:val="3A5E2E36"/>
    <w:rsid w:val="3A967EAF"/>
    <w:rsid w:val="3A973181"/>
    <w:rsid w:val="3A983BBB"/>
    <w:rsid w:val="3AAD4EB6"/>
    <w:rsid w:val="3B3937BC"/>
    <w:rsid w:val="3B3B2455"/>
    <w:rsid w:val="3B45438F"/>
    <w:rsid w:val="3B4C3226"/>
    <w:rsid w:val="3B4F68DF"/>
    <w:rsid w:val="3B9B6B37"/>
    <w:rsid w:val="3BBD17B4"/>
    <w:rsid w:val="3BDA4025"/>
    <w:rsid w:val="3BED1692"/>
    <w:rsid w:val="3C34387C"/>
    <w:rsid w:val="3C5471B2"/>
    <w:rsid w:val="3C5E7E0F"/>
    <w:rsid w:val="3C945265"/>
    <w:rsid w:val="3CA6494C"/>
    <w:rsid w:val="3CA83ACE"/>
    <w:rsid w:val="3CAD71E5"/>
    <w:rsid w:val="3CC8718D"/>
    <w:rsid w:val="3CD11D33"/>
    <w:rsid w:val="3CD14D08"/>
    <w:rsid w:val="3D1A08BD"/>
    <w:rsid w:val="3D3B6D62"/>
    <w:rsid w:val="3D45720C"/>
    <w:rsid w:val="3D927B51"/>
    <w:rsid w:val="3D941F78"/>
    <w:rsid w:val="3DAB4887"/>
    <w:rsid w:val="3DB64225"/>
    <w:rsid w:val="3DC1241D"/>
    <w:rsid w:val="3DD213D8"/>
    <w:rsid w:val="3DDC654E"/>
    <w:rsid w:val="3DE20C47"/>
    <w:rsid w:val="3E14100F"/>
    <w:rsid w:val="3E1800D9"/>
    <w:rsid w:val="3E232E57"/>
    <w:rsid w:val="3E2F5196"/>
    <w:rsid w:val="3E527EDB"/>
    <w:rsid w:val="3EB119FB"/>
    <w:rsid w:val="3EBE7B98"/>
    <w:rsid w:val="3F246B23"/>
    <w:rsid w:val="3F2C61C3"/>
    <w:rsid w:val="3F5C686E"/>
    <w:rsid w:val="3F6C04F3"/>
    <w:rsid w:val="3F7B6DC3"/>
    <w:rsid w:val="3F881DB1"/>
    <w:rsid w:val="403C4CA3"/>
    <w:rsid w:val="405E48E5"/>
    <w:rsid w:val="405F46A3"/>
    <w:rsid w:val="40BB7019"/>
    <w:rsid w:val="411E0870"/>
    <w:rsid w:val="412D728D"/>
    <w:rsid w:val="414C65E8"/>
    <w:rsid w:val="417B346E"/>
    <w:rsid w:val="418A7012"/>
    <w:rsid w:val="41B71BE1"/>
    <w:rsid w:val="41D9257F"/>
    <w:rsid w:val="41E10D05"/>
    <w:rsid w:val="42116A69"/>
    <w:rsid w:val="42363D24"/>
    <w:rsid w:val="427A4895"/>
    <w:rsid w:val="42883896"/>
    <w:rsid w:val="430839C8"/>
    <w:rsid w:val="430F2E43"/>
    <w:rsid w:val="4325484A"/>
    <w:rsid w:val="43304218"/>
    <w:rsid w:val="433D4D95"/>
    <w:rsid w:val="43653762"/>
    <w:rsid w:val="437F6059"/>
    <w:rsid w:val="43841214"/>
    <w:rsid w:val="43AC5939"/>
    <w:rsid w:val="43E727C6"/>
    <w:rsid w:val="43F2716C"/>
    <w:rsid w:val="43FA556E"/>
    <w:rsid w:val="440D0269"/>
    <w:rsid w:val="441661AD"/>
    <w:rsid w:val="4458667A"/>
    <w:rsid w:val="44862530"/>
    <w:rsid w:val="449F7B1D"/>
    <w:rsid w:val="44A90BED"/>
    <w:rsid w:val="44C37C1E"/>
    <w:rsid w:val="45027411"/>
    <w:rsid w:val="450807F2"/>
    <w:rsid w:val="4512007C"/>
    <w:rsid w:val="45173838"/>
    <w:rsid w:val="451B66F1"/>
    <w:rsid w:val="45932543"/>
    <w:rsid w:val="45B36ECC"/>
    <w:rsid w:val="45BC538A"/>
    <w:rsid w:val="461D060B"/>
    <w:rsid w:val="463046FA"/>
    <w:rsid w:val="46384A66"/>
    <w:rsid w:val="46403A26"/>
    <w:rsid w:val="464B67E4"/>
    <w:rsid w:val="466C197B"/>
    <w:rsid w:val="46905BAF"/>
    <w:rsid w:val="46B10586"/>
    <w:rsid w:val="46BB1AAA"/>
    <w:rsid w:val="46E45E89"/>
    <w:rsid w:val="46F86E18"/>
    <w:rsid w:val="47017043"/>
    <w:rsid w:val="47121835"/>
    <w:rsid w:val="472B6FE4"/>
    <w:rsid w:val="47467FE3"/>
    <w:rsid w:val="47574D89"/>
    <w:rsid w:val="47801601"/>
    <w:rsid w:val="479E018F"/>
    <w:rsid w:val="47AE5314"/>
    <w:rsid w:val="47B63DC2"/>
    <w:rsid w:val="47C63F49"/>
    <w:rsid w:val="47E31010"/>
    <w:rsid w:val="47F03FE7"/>
    <w:rsid w:val="48045799"/>
    <w:rsid w:val="482F42A5"/>
    <w:rsid w:val="48332843"/>
    <w:rsid w:val="487F5EA1"/>
    <w:rsid w:val="489F692F"/>
    <w:rsid w:val="48A950AC"/>
    <w:rsid w:val="48EF15FF"/>
    <w:rsid w:val="490E7B91"/>
    <w:rsid w:val="4920145D"/>
    <w:rsid w:val="49311066"/>
    <w:rsid w:val="49340BC5"/>
    <w:rsid w:val="49412632"/>
    <w:rsid w:val="4942250F"/>
    <w:rsid w:val="49516BFA"/>
    <w:rsid w:val="49552029"/>
    <w:rsid w:val="495A195B"/>
    <w:rsid w:val="495A63C3"/>
    <w:rsid w:val="497212C5"/>
    <w:rsid w:val="49C6253D"/>
    <w:rsid w:val="49CC5379"/>
    <w:rsid w:val="4A1420E4"/>
    <w:rsid w:val="4A3E6703"/>
    <w:rsid w:val="4A434CC4"/>
    <w:rsid w:val="4A437FBC"/>
    <w:rsid w:val="4A46020B"/>
    <w:rsid w:val="4A6311F8"/>
    <w:rsid w:val="4A664F3A"/>
    <w:rsid w:val="4A8D54B3"/>
    <w:rsid w:val="4A965DF2"/>
    <w:rsid w:val="4ABB3568"/>
    <w:rsid w:val="4ABE0497"/>
    <w:rsid w:val="4AE23ED2"/>
    <w:rsid w:val="4B3A6CDF"/>
    <w:rsid w:val="4B4B253C"/>
    <w:rsid w:val="4B4F75D4"/>
    <w:rsid w:val="4B6908DB"/>
    <w:rsid w:val="4B69322A"/>
    <w:rsid w:val="4B8F11F6"/>
    <w:rsid w:val="4B932B31"/>
    <w:rsid w:val="4BAE67C2"/>
    <w:rsid w:val="4BBB1E16"/>
    <w:rsid w:val="4BC55EFA"/>
    <w:rsid w:val="4BDA4CF9"/>
    <w:rsid w:val="4BEF77A7"/>
    <w:rsid w:val="4C0133E9"/>
    <w:rsid w:val="4C295BB0"/>
    <w:rsid w:val="4C4213B9"/>
    <w:rsid w:val="4CA829A0"/>
    <w:rsid w:val="4CD11CFA"/>
    <w:rsid w:val="4CD375CD"/>
    <w:rsid w:val="4CD55713"/>
    <w:rsid w:val="4CE768E4"/>
    <w:rsid w:val="4D417149"/>
    <w:rsid w:val="4D4716B3"/>
    <w:rsid w:val="4D7301E9"/>
    <w:rsid w:val="4D790E70"/>
    <w:rsid w:val="4D7E1FBE"/>
    <w:rsid w:val="4D8D19DE"/>
    <w:rsid w:val="4D944BAA"/>
    <w:rsid w:val="4D9853AA"/>
    <w:rsid w:val="4D9B4D1B"/>
    <w:rsid w:val="4DB64FF6"/>
    <w:rsid w:val="4DCF0479"/>
    <w:rsid w:val="4DE323CE"/>
    <w:rsid w:val="4DEB7EED"/>
    <w:rsid w:val="4E03255C"/>
    <w:rsid w:val="4E0E0B3A"/>
    <w:rsid w:val="4E137C56"/>
    <w:rsid w:val="4E32784B"/>
    <w:rsid w:val="4E473D5F"/>
    <w:rsid w:val="4E7B569B"/>
    <w:rsid w:val="4E7C2144"/>
    <w:rsid w:val="4E897444"/>
    <w:rsid w:val="4E8B5C55"/>
    <w:rsid w:val="4EDC1295"/>
    <w:rsid w:val="4F28184E"/>
    <w:rsid w:val="4F283895"/>
    <w:rsid w:val="4F3A6C62"/>
    <w:rsid w:val="4F482383"/>
    <w:rsid w:val="4F725414"/>
    <w:rsid w:val="4F7B5DD6"/>
    <w:rsid w:val="4F7E7451"/>
    <w:rsid w:val="4F8F2588"/>
    <w:rsid w:val="4F914F05"/>
    <w:rsid w:val="4FB951CF"/>
    <w:rsid w:val="4FBC1515"/>
    <w:rsid w:val="4FC702B2"/>
    <w:rsid w:val="4FF34385"/>
    <w:rsid w:val="501050EC"/>
    <w:rsid w:val="50165605"/>
    <w:rsid w:val="5018487F"/>
    <w:rsid w:val="502420BE"/>
    <w:rsid w:val="5033187E"/>
    <w:rsid w:val="504B6C9B"/>
    <w:rsid w:val="50777026"/>
    <w:rsid w:val="50BD7D72"/>
    <w:rsid w:val="50E26398"/>
    <w:rsid w:val="50F421AD"/>
    <w:rsid w:val="50F431B7"/>
    <w:rsid w:val="50F64550"/>
    <w:rsid w:val="51017F66"/>
    <w:rsid w:val="510A437E"/>
    <w:rsid w:val="510B15F7"/>
    <w:rsid w:val="510E1B0E"/>
    <w:rsid w:val="511C41B2"/>
    <w:rsid w:val="51297F56"/>
    <w:rsid w:val="512E0CC3"/>
    <w:rsid w:val="513B2E69"/>
    <w:rsid w:val="515F1598"/>
    <w:rsid w:val="51792FD2"/>
    <w:rsid w:val="518E027B"/>
    <w:rsid w:val="51926D53"/>
    <w:rsid w:val="51B26DB3"/>
    <w:rsid w:val="51CD235B"/>
    <w:rsid w:val="51E9502C"/>
    <w:rsid w:val="52286641"/>
    <w:rsid w:val="524633F6"/>
    <w:rsid w:val="52594E02"/>
    <w:rsid w:val="52B704F8"/>
    <w:rsid w:val="52C86E1A"/>
    <w:rsid w:val="52D2157D"/>
    <w:rsid w:val="52DA1A55"/>
    <w:rsid w:val="52E33716"/>
    <w:rsid w:val="52E5303B"/>
    <w:rsid w:val="52FA1D38"/>
    <w:rsid w:val="5327256C"/>
    <w:rsid w:val="53454DE3"/>
    <w:rsid w:val="539617E9"/>
    <w:rsid w:val="53A325D7"/>
    <w:rsid w:val="53A972EC"/>
    <w:rsid w:val="53D32DEE"/>
    <w:rsid w:val="53ED6E0E"/>
    <w:rsid w:val="541F10CA"/>
    <w:rsid w:val="54242CB6"/>
    <w:rsid w:val="544055B2"/>
    <w:rsid w:val="54476306"/>
    <w:rsid w:val="544A25D2"/>
    <w:rsid w:val="54550FB0"/>
    <w:rsid w:val="54575802"/>
    <w:rsid w:val="54714E8D"/>
    <w:rsid w:val="548476B5"/>
    <w:rsid w:val="549803B8"/>
    <w:rsid w:val="54B51241"/>
    <w:rsid w:val="54BF2F7B"/>
    <w:rsid w:val="54D33E41"/>
    <w:rsid w:val="54E1361C"/>
    <w:rsid w:val="54EA7EEA"/>
    <w:rsid w:val="54EF08DD"/>
    <w:rsid w:val="54EF3598"/>
    <w:rsid w:val="54F463CA"/>
    <w:rsid w:val="54FE718E"/>
    <w:rsid w:val="55240865"/>
    <w:rsid w:val="553B42C9"/>
    <w:rsid w:val="55480674"/>
    <w:rsid w:val="555B02D9"/>
    <w:rsid w:val="556E0D15"/>
    <w:rsid w:val="556E1C67"/>
    <w:rsid w:val="55AF5952"/>
    <w:rsid w:val="55C14812"/>
    <w:rsid w:val="55C91574"/>
    <w:rsid w:val="560E4BAE"/>
    <w:rsid w:val="56162C4A"/>
    <w:rsid w:val="561678D8"/>
    <w:rsid w:val="56253873"/>
    <w:rsid w:val="56671DE5"/>
    <w:rsid w:val="566A18E5"/>
    <w:rsid w:val="566D2DCA"/>
    <w:rsid w:val="56A2181D"/>
    <w:rsid w:val="56C009E3"/>
    <w:rsid w:val="56C2540E"/>
    <w:rsid w:val="56D35B1B"/>
    <w:rsid w:val="56DD1EFD"/>
    <w:rsid w:val="56F3256E"/>
    <w:rsid w:val="57256C8C"/>
    <w:rsid w:val="574837A2"/>
    <w:rsid w:val="574E247B"/>
    <w:rsid w:val="57554898"/>
    <w:rsid w:val="57A02ADD"/>
    <w:rsid w:val="57A02AE2"/>
    <w:rsid w:val="57A81656"/>
    <w:rsid w:val="57B519EF"/>
    <w:rsid w:val="580B1495"/>
    <w:rsid w:val="58405A37"/>
    <w:rsid w:val="58807660"/>
    <w:rsid w:val="58A3400C"/>
    <w:rsid w:val="58A9503F"/>
    <w:rsid w:val="58D124F6"/>
    <w:rsid w:val="58DD1201"/>
    <w:rsid w:val="58F0479F"/>
    <w:rsid w:val="590F2737"/>
    <w:rsid w:val="59140CF8"/>
    <w:rsid w:val="5914421D"/>
    <w:rsid w:val="593E7577"/>
    <w:rsid w:val="596A787A"/>
    <w:rsid w:val="597253CB"/>
    <w:rsid w:val="5982665F"/>
    <w:rsid w:val="59A8248A"/>
    <w:rsid w:val="59AF3006"/>
    <w:rsid w:val="59B570AA"/>
    <w:rsid w:val="59F021C1"/>
    <w:rsid w:val="59F742C3"/>
    <w:rsid w:val="59FE7921"/>
    <w:rsid w:val="5A116689"/>
    <w:rsid w:val="5A1E6379"/>
    <w:rsid w:val="5A670FB3"/>
    <w:rsid w:val="5A7D7D01"/>
    <w:rsid w:val="5A8906A1"/>
    <w:rsid w:val="5A981F75"/>
    <w:rsid w:val="5AE028D5"/>
    <w:rsid w:val="5AEE6156"/>
    <w:rsid w:val="5AF313A3"/>
    <w:rsid w:val="5B2B056E"/>
    <w:rsid w:val="5B417CCB"/>
    <w:rsid w:val="5B740FE6"/>
    <w:rsid w:val="5B773321"/>
    <w:rsid w:val="5B9223D7"/>
    <w:rsid w:val="5BB90A93"/>
    <w:rsid w:val="5BC7556F"/>
    <w:rsid w:val="5BEC4D41"/>
    <w:rsid w:val="5BFC3319"/>
    <w:rsid w:val="5C3128D7"/>
    <w:rsid w:val="5C37242B"/>
    <w:rsid w:val="5C3B51E1"/>
    <w:rsid w:val="5C3C6223"/>
    <w:rsid w:val="5C483F54"/>
    <w:rsid w:val="5C774464"/>
    <w:rsid w:val="5CB225EF"/>
    <w:rsid w:val="5CB93207"/>
    <w:rsid w:val="5D0F3E51"/>
    <w:rsid w:val="5D34157E"/>
    <w:rsid w:val="5D5069D2"/>
    <w:rsid w:val="5D691D27"/>
    <w:rsid w:val="5D6D6204"/>
    <w:rsid w:val="5D740FF2"/>
    <w:rsid w:val="5D7D6774"/>
    <w:rsid w:val="5DAE3DB6"/>
    <w:rsid w:val="5DC50783"/>
    <w:rsid w:val="5DC524D9"/>
    <w:rsid w:val="5DC61AEC"/>
    <w:rsid w:val="5DD8479A"/>
    <w:rsid w:val="5E0369AB"/>
    <w:rsid w:val="5E1379F5"/>
    <w:rsid w:val="5E1C1BD3"/>
    <w:rsid w:val="5E1E1A7A"/>
    <w:rsid w:val="5E246213"/>
    <w:rsid w:val="5E2C79FD"/>
    <w:rsid w:val="5E384CBA"/>
    <w:rsid w:val="5E3C7CDE"/>
    <w:rsid w:val="5E4F1F29"/>
    <w:rsid w:val="5E5F1DD7"/>
    <w:rsid w:val="5E696BB2"/>
    <w:rsid w:val="5E9C29FE"/>
    <w:rsid w:val="5EB57084"/>
    <w:rsid w:val="5EB72D4D"/>
    <w:rsid w:val="5ECC0E51"/>
    <w:rsid w:val="5F1867B4"/>
    <w:rsid w:val="5F32519F"/>
    <w:rsid w:val="5F7070E9"/>
    <w:rsid w:val="5F922B92"/>
    <w:rsid w:val="5FC8082F"/>
    <w:rsid w:val="5FE358E5"/>
    <w:rsid w:val="5FE37886"/>
    <w:rsid w:val="600F7BFD"/>
    <w:rsid w:val="60477B77"/>
    <w:rsid w:val="60592439"/>
    <w:rsid w:val="60615AA0"/>
    <w:rsid w:val="60645B57"/>
    <w:rsid w:val="607B2745"/>
    <w:rsid w:val="609B6C2C"/>
    <w:rsid w:val="60B87BFE"/>
    <w:rsid w:val="60D46473"/>
    <w:rsid w:val="611519A9"/>
    <w:rsid w:val="61465F6C"/>
    <w:rsid w:val="615C550D"/>
    <w:rsid w:val="61966F53"/>
    <w:rsid w:val="61AC6A2D"/>
    <w:rsid w:val="61B119F5"/>
    <w:rsid w:val="61BA6790"/>
    <w:rsid w:val="61D075BF"/>
    <w:rsid w:val="624B3320"/>
    <w:rsid w:val="626F3D3F"/>
    <w:rsid w:val="62846089"/>
    <w:rsid w:val="62891CFA"/>
    <w:rsid w:val="62A30044"/>
    <w:rsid w:val="62E2714C"/>
    <w:rsid w:val="633044CF"/>
    <w:rsid w:val="63304C5F"/>
    <w:rsid w:val="634C7ABB"/>
    <w:rsid w:val="635365B5"/>
    <w:rsid w:val="63C118C1"/>
    <w:rsid w:val="63C438DB"/>
    <w:rsid w:val="63C801AF"/>
    <w:rsid w:val="63D73D3C"/>
    <w:rsid w:val="63DF7470"/>
    <w:rsid w:val="63F35AC9"/>
    <w:rsid w:val="642E68F3"/>
    <w:rsid w:val="64473BFF"/>
    <w:rsid w:val="64AE0577"/>
    <w:rsid w:val="64B34946"/>
    <w:rsid w:val="64B6130D"/>
    <w:rsid w:val="64CF64C9"/>
    <w:rsid w:val="652C7189"/>
    <w:rsid w:val="655673B4"/>
    <w:rsid w:val="65637CF9"/>
    <w:rsid w:val="6598057B"/>
    <w:rsid w:val="65AC5924"/>
    <w:rsid w:val="65B546C7"/>
    <w:rsid w:val="65B60C84"/>
    <w:rsid w:val="65D8360E"/>
    <w:rsid w:val="65F94CEE"/>
    <w:rsid w:val="66175729"/>
    <w:rsid w:val="662C0BE4"/>
    <w:rsid w:val="66564BE2"/>
    <w:rsid w:val="666B05CB"/>
    <w:rsid w:val="6697362A"/>
    <w:rsid w:val="669E4098"/>
    <w:rsid w:val="66A31799"/>
    <w:rsid w:val="66DC5ECE"/>
    <w:rsid w:val="66EB4D18"/>
    <w:rsid w:val="66EC16D0"/>
    <w:rsid w:val="671B67EF"/>
    <w:rsid w:val="671E2E8F"/>
    <w:rsid w:val="672B2501"/>
    <w:rsid w:val="672D464D"/>
    <w:rsid w:val="67462BFF"/>
    <w:rsid w:val="676A5E59"/>
    <w:rsid w:val="67842B9A"/>
    <w:rsid w:val="67A02556"/>
    <w:rsid w:val="67A943D9"/>
    <w:rsid w:val="680A589A"/>
    <w:rsid w:val="680E553C"/>
    <w:rsid w:val="681054D8"/>
    <w:rsid w:val="68212B55"/>
    <w:rsid w:val="682E64ED"/>
    <w:rsid w:val="686A0D72"/>
    <w:rsid w:val="68883DC4"/>
    <w:rsid w:val="68B75ECB"/>
    <w:rsid w:val="68B91793"/>
    <w:rsid w:val="68CD7D99"/>
    <w:rsid w:val="68E67147"/>
    <w:rsid w:val="68FC243A"/>
    <w:rsid w:val="690F2B8B"/>
    <w:rsid w:val="690F2F2D"/>
    <w:rsid w:val="69136A72"/>
    <w:rsid w:val="69224CA0"/>
    <w:rsid w:val="6929529F"/>
    <w:rsid w:val="692F0DD7"/>
    <w:rsid w:val="69325C12"/>
    <w:rsid w:val="694F5AB4"/>
    <w:rsid w:val="69633C90"/>
    <w:rsid w:val="69705FBF"/>
    <w:rsid w:val="6978130B"/>
    <w:rsid w:val="69923CE6"/>
    <w:rsid w:val="699D5907"/>
    <w:rsid w:val="69A251CC"/>
    <w:rsid w:val="69B60232"/>
    <w:rsid w:val="69C9107E"/>
    <w:rsid w:val="69D00788"/>
    <w:rsid w:val="69E17197"/>
    <w:rsid w:val="69F2034C"/>
    <w:rsid w:val="69F67918"/>
    <w:rsid w:val="6A2D2498"/>
    <w:rsid w:val="6A624C6E"/>
    <w:rsid w:val="6A791CD1"/>
    <w:rsid w:val="6A797243"/>
    <w:rsid w:val="6A877AA4"/>
    <w:rsid w:val="6A8A2868"/>
    <w:rsid w:val="6AAF47C8"/>
    <w:rsid w:val="6AC94C3E"/>
    <w:rsid w:val="6AE05DB8"/>
    <w:rsid w:val="6AE9097B"/>
    <w:rsid w:val="6AF1400B"/>
    <w:rsid w:val="6AF31D98"/>
    <w:rsid w:val="6AF45040"/>
    <w:rsid w:val="6B241C43"/>
    <w:rsid w:val="6B530F0F"/>
    <w:rsid w:val="6B633E3D"/>
    <w:rsid w:val="6B817142"/>
    <w:rsid w:val="6BAF6A85"/>
    <w:rsid w:val="6BE23C81"/>
    <w:rsid w:val="6C0D285B"/>
    <w:rsid w:val="6C3070BC"/>
    <w:rsid w:val="6C436C65"/>
    <w:rsid w:val="6C8B4829"/>
    <w:rsid w:val="6C8C0847"/>
    <w:rsid w:val="6CA75A0E"/>
    <w:rsid w:val="6CB911AE"/>
    <w:rsid w:val="6CC619F1"/>
    <w:rsid w:val="6CDC727F"/>
    <w:rsid w:val="6CE16AD7"/>
    <w:rsid w:val="6D243C16"/>
    <w:rsid w:val="6D2F1256"/>
    <w:rsid w:val="6D36170C"/>
    <w:rsid w:val="6D452B3C"/>
    <w:rsid w:val="6D7B722B"/>
    <w:rsid w:val="6D99244F"/>
    <w:rsid w:val="6DAA1E09"/>
    <w:rsid w:val="6DB10C00"/>
    <w:rsid w:val="6DF43054"/>
    <w:rsid w:val="6E286B2D"/>
    <w:rsid w:val="6E4325A1"/>
    <w:rsid w:val="6E667356"/>
    <w:rsid w:val="6E695467"/>
    <w:rsid w:val="6EA95C9F"/>
    <w:rsid w:val="6EAD4946"/>
    <w:rsid w:val="6EAF52D8"/>
    <w:rsid w:val="6EBE5636"/>
    <w:rsid w:val="6EBF4C83"/>
    <w:rsid w:val="6EC14B5E"/>
    <w:rsid w:val="6F0C2BAF"/>
    <w:rsid w:val="6F650D2C"/>
    <w:rsid w:val="6F7D2A83"/>
    <w:rsid w:val="6F8F24A7"/>
    <w:rsid w:val="6FF11869"/>
    <w:rsid w:val="6FF276CE"/>
    <w:rsid w:val="6FF53AA5"/>
    <w:rsid w:val="702973AD"/>
    <w:rsid w:val="704D1281"/>
    <w:rsid w:val="70573722"/>
    <w:rsid w:val="70601725"/>
    <w:rsid w:val="706564EE"/>
    <w:rsid w:val="707A563A"/>
    <w:rsid w:val="707E6553"/>
    <w:rsid w:val="707F2AFF"/>
    <w:rsid w:val="708839BE"/>
    <w:rsid w:val="70AF72C8"/>
    <w:rsid w:val="70C93661"/>
    <w:rsid w:val="70F7318B"/>
    <w:rsid w:val="70F74E51"/>
    <w:rsid w:val="71306F66"/>
    <w:rsid w:val="714328BA"/>
    <w:rsid w:val="714F1B25"/>
    <w:rsid w:val="71500C8B"/>
    <w:rsid w:val="71656722"/>
    <w:rsid w:val="717772CB"/>
    <w:rsid w:val="717B2343"/>
    <w:rsid w:val="718149BF"/>
    <w:rsid w:val="71841973"/>
    <w:rsid w:val="71BC41F6"/>
    <w:rsid w:val="71C52FBF"/>
    <w:rsid w:val="71EA41CA"/>
    <w:rsid w:val="71FC5E8F"/>
    <w:rsid w:val="72060477"/>
    <w:rsid w:val="721F3FEA"/>
    <w:rsid w:val="72224779"/>
    <w:rsid w:val="725244B3"/>
    <w:rsid w:val="725C36E4"/>
    <w:rsid w:val="72826F8D"/>
    <w:rsid w:val="7315586B"/>
    <w:rsid w:val="733D3C41"/>
    <w:rsid w:val="733F49D1"/>
    <w:rsid w:val="735A59C7"/>
    <w:rsid w:val="736F3C25"/>
    <w:rsid w:val="7397013E"/>
    <w:rsid w:val="73AB22C5"/>
    <w:rsid w:val="73C63CD3"/>
    <w:rsid w:val="73DA5FD4"/>
    <w:rsid w:val="73E9639B"/>
    <w:rsid w:val="7400538F"/>
    <w:rsid w:val="74251066"/>
    <w:rsid w:val="743215BA"/>
    <w:rsid w:val="74360F59"/>
    <w:rsid w:val="74445789"/>
    <w:rsid w:val="744F3E80"/>
    <w:rsid w:val="74627A62"/>
    <w:rsid w:val="74972B89"/>
    <w:rsid w:val="749921FB"/>
    <w:rsid w:val="74CD01D0"/>
    <w:rsid w:val="74E600D7"/>
    <w:rsid w:val="74E848C1"/>
    <w:rsid w:val="75163918"/>
    <w:rsid w:val="752C6298"/>
    <w:rsid w:val="753516CE"/>
    <w:rsid w:val="753A3087"/>
    <w:rsid w:val="754F250C"/>
    <w:rsid w:val="755512F9"/>
    <w:rsid w:val="757135BC"/>
    <w:rsid w:val="759D43B4"/>
    <w:rsid w:val="75A93EEE"/>
    <w:rsid w:val="75AB08F4"/>
    <w:rsid w:val="75B50135"/>
    <w:rsid w:val="75C2298B"/>
    <w:rsid w:val="75E71777"/>
    <w:rsid w:val="75F50A87"/>
    <w:rsid w:val="760A4490"/>
    <w:rsid w:val="7612755A"/>
    <w:rsid w:val="76413865"/>
    <w:rsid w:val="765C6A66"/>
    <w:rsid w:val="76632BA9"/>
    <w:rsid w:val="766655E3"/>
    <w:rsid w:val="7689036A"/>
    <w:rsid w:val="76C727CA"/>
    <w:rsid w:val="76CD67DE"/>
    <w:rsid w:val="76D00DEE"/>
    <w:rsid w:val="76E22E9E"/>
    <w:rsid w:val="770A0E94"/>
    <w:rsid w:val="772725BB"/>
    <w:rsid w:val="7735676C"/>
    <w:rsid w:val="77542EBD"/>
    <w:rsid w:val="778E1288"/>
    <w:rsid w:val="779B7144"/>
    <w:rsid w:val="77B67E79"/>
    <w:rsid w:val="7802012B"/>
    <w:rsid w:val="78035552"/>
    <w:rsid w:val="783D1235"/>
    <w:rsid w:val="783F58B7"/>
    <w:rsid w:val="78454BA5"/>
    <w:rsid w:val="78735618"/>
    <w:rsid w:val="787F0A76"/>
    <w:rsid w:val="788A409F"/>
    <w:rsid w:val="78C9269E"/>
    <w:rsid w:val="78D53FBF"/>
    <w:rsid w:val="78DE73F1"/>
    <w:rsid w:val="79401D7D"/>
    <w:rsid w:val="79473F16"/>
    <w:rsid w:val="796A471D"/>
    <w:rsid w:val="796A508E"/>
    <w:rsid w:val="797C52D1"/>
    <w:rsid w:val="79962FF3"/>
    <w:rsid w:val="799646D4"/>
    <w:rsid w:val="79A96936"/>
    <w:rsid w:val="79C0102D"/>
    <w:rsid w:val="79C36E4C"/>
    <w:rsid w:val="79DF6DA3"/>
    <w:rsid w:val="7A68655E"/>
    <w:rsid w:val="7A6F7623"/>
    <w:rsid w:val="7A803D28"/>
    <w:rsid w:val="7A9964C6"/>
    <w:rsid w:val="7A9E2FDE"/>
    <w:rsid w:val="7AA91153"/>
    <w:rsid w:val="7AE13673"/>
    <w:rsid w:val="7B2F022C"/>
    <w:rsid w:val="7B32097B"/>
    <w:rsid w:val="7B4D4116"/>
    <w:rsid w:val="7B5D02C3"/>
    <w:rsid w:val="7B666357"/>
    <w:rsid w:val="7B761388"/>
    <w:rsid w:val="7B88011A"/>
    <w:rsid w:val="7BCC37EF"/>
    <w:rsid w:val="7BD5331D"/>
    <w:rsid w:val="7C226FE4"/>
    <w:rsid w:val="7C245180"/>
    <w:rsid w:val="7C292497"/>
    <w:rsid w:val="7C2F337A"/>
    <w:rsid w:val="7C406125"/>
    <w:rsid w:val="7D0A0837"/>
    <w:rsid w:val="7D15242E"/>
    <w:rsid w:val="7D353BE6"/>
    <w:rsid w:val="7D373192"/>
    <w:rsid w:val="7D400CA1"/>
    <w:rsid w:val="7D553F5C"/>
    <w:rsid w:val="7D5D50C3"/>
    <w:rsid w:val="7DCD4B84"/>
    <w:rsid w:val="7DD32795"/>
    <w:rsid w:val="7DD400E5"/>
    <w:rsid w:val="7DEB5F9C"/>
    <w:rsid w:val="7DFA749F"/>
    <w:rsid w:val="7E110FBA"/>
    <w:rsid w:val="7E635B4F"/>
    <w:rsid w:val="7E984797"/>
    <w:rsid w:val="7ECE4930"/>
    <w:rsid w:val="7ED576CA"/>
    <w:rsid w:val="7EFE4179"/>
    <w:rsid w:val="7F3044ED"/>
    <w:rsid w:val="7F3B1805"/>
    <w:rsid w:val="7F5E0767"/>
    <w:rsid w:val="7F7D7AA8"/>
    <w:rsid w:val="7FB11BE1"/>
    <w:rsid w:val="7FB33964"/>
    <w:rsid w:val="7FB95367"/>
    <w:rsid w:val="7FCA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39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solistparagraph"/>
    <w:basedOn w:val="1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eastAsia" w:ascii="等线" w:hAnsi="等线" w:eastAsia="等线" w:cs="Times New Roman"/>
      <w:kern w:val="2"/>
      <w:sz w:val="21"/>
      <w:szCs w:val="22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02:08:00Z</dcterms:created>
  <dc:creator>依章</dc:creator>
  <cp:lastModifiedBy>Μeng</cp:lastModifiedBy>
  <dcterms:modified xsi:type="dcterms:W3CDTF">2022-07-28T08:0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